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6F68F" w14:textId="77777777" w:rsidR="00DF5C67" w:rsidRPr="009C5234" w:rsidRDefault="00DF5C67" w:rsidP="00DF5C6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1602159"/>
      <w:bookmarkStart w:id="1" w:name="_Hlk121127931"/>
      <w:bookmarkStart w:id="2" w:name="_Hlk122104487"/>
      <w:r w:rsidRPr="009C5234">
        <w:rPr>
          <w:rFonts w:ascii="Times New Roman" w:hAnsi="Times New Roman" w:cs="Times New Roman"/>
          <w:b/>
          <w:bCs/>
          <w:sz w:val="28"/>
          <w:szCs w:val="28"/>
        </w:rPr>
        <w:t>Title Page</w:t>
      </w:r>
    </w:p>
    <w:p w14:paraId="48AD8AF7" w14:textId="77777777" w:rsidR="00DF5C67" w:rsidRPr="009C5234" w:rsidRDefault="00DF5C67" w:rsidP="00DF5C6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4B8F65A" w14:textId="5C64E416" w:rsidR="00DF5C67" w:rsidRDefault="004C7E19" w:rsidP="00DF5C6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C7E19">
        <w:rPr>
          <w:rFonts w:ascii="Times New Roman" w:hAnsi="Times New Roman" w:cs="Times New Roman"/>
          <w:b/>
          <w:bCs/>
          <w:sz w:val="28"/>
          <w:szCs w:val="28"/>
        </w:rPr>
        <w:t xml:space="preserve">Systemic inflammatory biomarkers in Schizophrenia </w:t>
      </w:r>
      <w:r w:rsidR="00D02284">
        <w:rPr>
          <w:rFonts w:ascii="Times New Roman" w:hAnsi="Times New Roman" w:cs="Times New Roman"/>
          <w:b/>
          <w:bCs/>
          <w:sz w:val="28"/>
          <w:szCs w:val="28"/>
        </w:rPr>
        <w:t>are</w:t>
      </w:r>
      <w:r w:rsidRPr="004C7E19">
        <w:rPr>
          <w:rFonts w:ascii="Times New Roman" w:hAnsi="Times New Roman" w:cs="Times New Roman"/>
          <w:b/>
          <w:bCs/>
          <w:sz w:val="28"/>
          <w:szCs w:val="28"/>
        </w:rPr>
        <w:t xml:space="preserve"> Changed by ECT Administration and related to the treatment efficacy</w:t>
      </w:r>
      <w:r w:rsidR="00DF5C6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6CFC59F" w14:textId="77777777" w:rsidR="00DF5C67" w:rsidRPr="00852B37" w:rsidRDefault="00DF5C67" w:rsidP="00DF5C67">
      <w:pPr>
        <w:keepNext/>
        <w:keepLines/>
        <w:widowControl/>
        <w:spacing w:before="260" w:after="260" w:line="480" w:lineRule="auto"/>
        <w:outlineLvl w:val="1"/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</w:pPr>
      <w:r w:rsidRPr="009C5234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>Running title:</w:t>
      </w:r>
      <w:r w:rsidRPr="009C5234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>S</w:t>
      </w:r>
      <w:r w:rsidRPr="00852B37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 xml:space="preserve">ystemic inflammatory biomarkers </w:t>
      </w:r>
      <w:r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>following</w:t>
      </w:r>
      <w:r w:rsidRPr="00852B37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 xml:space="preserve"> electroconvulsive therapy</w:t>
      </w:r>
      <w:r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 xml:space="preserve"> in schizophrenia.</w:t>
      </w:r>
    </w:p>
    <w:p w14:paraId="6BDD1FF4" w14:textId="77777777" w:rsidR="00DF5C67" w:rsidRPr="0000554F" w:rsidRDefault="00DF5C67" w:rsidP="00DF5C67">
      <w:pPr>
        <w:keepNext/>
        <w:keepLines/>
        <w:widowControl/>
        <w:spacing w:before="260" w:after="260" w:line="360" w:lineRule="auto"/>
        <w:outlineLvl w:val="1"/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</w:pPr>
      <w:r w:rsidRPr="009C5234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Yu</w:t>
      </w:r>
      <w:r w:rsidRPr="001228EC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9C5234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Wang</w:t>
      </w:r>
      <w:r w:rsidRPr="00961E38"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>1, #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Guangfa</w:t>
      </w:r>
      <w:proofErr w:type="spellEnd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Wang</w:t>
      </w:r>
      <w:r w:rsidRPr="00961E38"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>2,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961E38"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>#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Muxin</w:t>
      </w:r>
      <w:proofErr w:type="spellEnd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Gong</w:t>
      </w:r>
      <w:r w:rsidRPr="00961E38"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>2,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961E38"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>#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Yujing</w:t>
      </w:r>
      <w:proofErr w:type="spellEnd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Yang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Yuru</w:t>
      </w:r>
      <w:proofErr w:type="spellEnd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Ling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Xinyu Fang</w:t>
      </w:r>
      <w:r w:rsidRPr="0000554F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Tingting Zhu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, Zixu Wang</w:t>
      </w:r>
      <w:r w:rsidRPr="00EC2823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Xiangrong</w:t>
      </w:r>
      <w:proofErr w:type="spellEnd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Zhang 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961E38"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>,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961E38"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eastAsia="黑体" w:hAnsi="Times New Roman" w:cs="Times New Roman"/>
          <w:bCs/>
          <w:kern w:val="0"/>
          <w:sz w:val="24"/>
          <w:szCs w:val="24"/>
          <w:vertAlign w:val="superscript"/>
        </w:rPr>
        <w:t xml:space="preserve">, 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1"/>
          <w:vertAlign w:val="superscript"/>
        </w:rPr>
        <w:t>*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,</w:t>
      </w:r>
      <w:bookmarkStart w:id="3" w:name="_Hlk123200317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>Caiyi</w:t>
      </w:r>
      <w:proofErr w:type="spellEnd"/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Zhang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2,</w:t>
      </w:r>
      <w:r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**</w:t>
      </w:r>
      <w:r w:rsidRPr="00961E38">
        <w:rPr>
          <w:rFonts w:ascii="Times New Roman" w:eastAsia="黑体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bookmarkEnd w:id="3"/>
    </w:p>
    <w:p w14:paraId="1D1FC084" w14:textId="77777777" w:rsidR="00DF5C67" w:rsidRPr="009C5234" w:rsidRDefault="00DF5C67" w:rsidP="00DF5C67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C523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9C5234">
        <w:rPr>
          <w:rFonts w:ascii="Times New Roman" w:hAnsi="Times New Roman" w:cs="Times New Roman"/>
          <w:kern w:val="0"/>
          <w:sz w:val="24"/>
          <w:szCs w:val="24"/>
        </w:rPr>
        <w:t>Department of Geriatric Psychiatry, The Affiliated Brain Hospital of Nanjing Medical University, Nanjing, Jiangsu, China.</w:t>
      </w:r>
    </w:p>
    <w:p w14:paraId="66293894" w14:textId="77777777" w:rsidR="00DF5C67" w:rsidRDefault="00DF5C67" w:rsidP="00DF5C67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C523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9C5234">
        <w:rPr>
          <w:rFonts w:ascii="Times New Roman" w:hAnsi="Times New Roman" w:cs="Times New Roman"/>
          <w:kern w:val="0"/>
          <w:sz w:val="24"/>
          <w:szCs w:val="24"/>
        </w:rPr>
        <w:t>The Affiliated Xuzhou Oriental Hospital of Xuzhou Medical University, Xuzhou, Jiangsu, 221004, China</w:t>
      </w:r>
    </w:p>
    <w:p w14:paraId="566C818C" w14:textId="77777777" w:rsidR="00DF5C67" w:rsidRPr="009C5234" w:rsidRDefault="00DF5C67" w:rsidP="00DF5C67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BB2B466" w14:textId="77777777" w:rsidR="00DF5C67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# </w:t>
      </w: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se authors contributed to this work equally. They should be regarded as Joint First Author. </w:t>
      </w:r>
    </w:p>
    <w:p w14:paraId="31BF6D0B" w14:textId="77777777" w:rsidR="00DF5C67" w:rsidRPr="00961E38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7C71D7C" w14:textId="77777777" w:rsidR="00DF5C67" w:rsidRPr="00961E38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C523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orresponding author:</w:t>
      </w:r>
    </w:p>
    <w:p w14:paraId="4CC2D365" w14:textId="77777777" w:rsidR="00DF5C67" w:rsidRPr="00961E38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* Corresponding author: Department of Geriatric Psychiatry, The Affiliated Brain Hospital of Nanjing Medical University, Nanjing, Jiangsu, 210029, China</w:t>
      </w:r>
    </w:p>
    <w:p w14:paraId="6934B01E" w14:textId="77777777" w:rsidR="00DF5C67" w:rsidRPr="00961E38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** Corresponding author: Department of Geriatric Psychiatry, </w:t>
      </w:r>
      <w:r w:rsidRPr="0000554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Affiliated Xuzhou Oriental Hospital of Xuzhou Medical University, Xuzhou, Jiangsu, 221004, China</w:t>
      </w:r>
    </w:p>
    <w:p w14:paraId="2555545A" w14:textId="77777777" w:rsidR="00DF5C67" w:rsidRPr="00961E38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591D849" w14:textId="77777777" w:rsidR="00DF5C67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-mail address: drxrz@hotmail.com (X. Zhang);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57234F52" w14:textId="77777777" w:rsidR="00DF5C67" w:rsidRPr="00961E38" w:rsidRDefault="00DF5C67" w:rsidP="00DF5C67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00002018003@xzhmu.edn.cn</w:t>
      </w: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hang</w:t>
      </w:r>
      <w:r w:rsidRPr="00961E3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.</w:t>
      </w:r>
    </w:p>
    <w:bookmarkEnd w:id="0"/>
    <w:p w14:paraId="45DAAFE5" w14:textId="77777777" w:rsidR="00D66412" w:rsidRDefault="00D66412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08021626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5FC36659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632812E3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51B2FD64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22DB4B15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035EF7F1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45E5D846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259802A7" w14:textId="77777777" w:rsid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p w14:paraId="4E10F749" w14:textId="77777777" w:rsidR="00DF5C67" w:rsidRPr="00DF5C67" w:rsidRDefault="00DF5C67" w:rsidP="0043557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</w:p>
    <w:bookmarkEnd w:id="1"/>
    <w:bookmarkEnd w:id="2"/>
    <w:p w14:paraId="7ACE6038" w14:textId="77777777" w:rsidR="00435573" w:rsidRDefault="00435573" w:rsidP="00435573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1C97A629" w14:textId="2639E5FF" w:rsidR="004D4823" w:rsidRPr="00021FC0" w:rsidRDefault="004D4823" w:rsidP="004D4823">
      <w:pPr>
        <w:spacing w:line="36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bookmarkStart w:id="4" w:name="_Hlk120040747"/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lastRenderedPageBreak/>
        <w:t>T</w:t>
      </w:r>
      <w:r w:rsidRPr="001A13CE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021FC0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9049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Changes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of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</w:t>
      </w:r>
      <w:r w:rsidRPr="00021FC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ystemic inflammatory biomarkers 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following </w:t>
      </w:r>
      <w:r w:rsidRPr="00021FC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ECT</w:t>
      </w:r>
      <w:r w:rsidRPr="00D66412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021FC0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in schizophrenia.</w:t>
      </w:r>
      <w:r w:rsidRPr="00D66412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3181" w:type="dxa"/>
        <w:tblLook w:val="04A0" w:firstRow="1" w:lastRow="0" w:firstColumn="1" w:lastColumn="0" w:noHBand="0" w:noVBand="1"/>
      </w:tblPr>
      <w:tblGrid>
        <w:gridCol w:w="2621"/>
        <w:gridCol w:w="1760"/>
        <w:gridCol w:w="1760"/>
        <w:gridCol w:w="1760"/>
        <w:gridCol w:w="1760"/>
        <w:gridCol w:w="1841"/>
        <w:gridCol w:w="1679"/>
      </w:tblGrid>
      <w:tr w:rsidR="004D4823" w:rsidRPr="004666AF" w14:paraId="56923CD4" w14:textId="77777777" w:rsidTr="001E1923">
        <w:trPr>
          <w:trHeight w:val="308"/>
        </w:trPr>
        <w:tc>
          <w:tcPr>
            <w:tcW w:w="26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00CE3AD4" w14:textId="77777777" w:rsidR="004D4823" w:rsidRPr="004666AF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66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398E2" w14:textId="77777777" w:rsidR="004D4823" w:rsidRPr="004666AF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66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-EC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CBC9E" w14:textId="77777777" w:rsidR="004D4823" w:rsidRPr="004666AF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66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-EC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CC650" w14:textId="2215F8B7" w:rsidR="004D4823" w:rsidRPr="004666AF" w:rsidRDefault="004B01BF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0AC2D" w14:textId="77777777" w:rsidR="004D4823" w:rsidRPr="004666AF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66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0E46" w14:textId="7FC8B5E4" w:rsidR="004D4823" w:rsidRPr="004666AF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66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 CI</w:t>
            </w:r>
            <w:r w:rsidR="00581B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the Difference</w:t>
            </w:r>
          </w:p>
        </w:tc>
      </w:tr>
      <w:tr w:rsidR="004D4823" w:rsidRPr="004666AF" w14:paraId="002C0074" w14:textId="77777777" w:rsidTr="001E1923">
        <w:trPr>
          <w:trHeight w:val="308"/>
        </w:trPr>
        <w:tc>
          <w:tcPr>
            <w:tcW w:w="26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46559" w14:textId="77777777" w:rsidR="004D4823" w:rsidRPr="004666AF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0DEB3" w14:textId="77777777" w:rsidR="004D4823" w:rsidRPr="004666AF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C4AED" w14:textId="77777777" w:rsidR="004D4823" w:rsidRPr="004666AF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32E08" w14:textId="77777777" w:rsidR="004D4823" w:rsidRPr="004666AF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9AAC5" w14:textId="77777777" w:rsidR="004D4823" w:rsidRPr="004666AF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1472" w14:textId="77777777" w:rsidR="004D4823" w:rsidRPr="004666AF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66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er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1AD3" w14:textId="77777777" w:rsidR="004D4823" w:rsidRPr="004666AF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66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pper</w:t>
            </w:r>
          </w:p>
        </w:tc>
      </w:tr>
      <w:tr w:rsidR="004D4823" w:rsidRPr="004666AF" w14:paraId="12231DDD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068F" w14:textId="31024476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A5A12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hAnsi="Times New Roman" w:cs="Times New Roman"/>
                <w:sz w:val="20"/>
                <w:szCs w:val="20"/>
              </w:rPr>
              <w:t>2.41(0.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64A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0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619" w14:textId="3942D73A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768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888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5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9F04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2C7A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D4823" w:rsidRPr="004666AF" w14:paraId="0960BD06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5D15" w14:textId="646DCCA5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s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D881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hAnsi="Times New Roman" w:cs="Times New Roman"/>
                <w:sz w:val="20"/>
                <w:szCs w:val="20"/>
              </w:rPr>
              <w:t>0.74(0.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9997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0FB2" w14:textId="680AE30C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684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F156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1C3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9</w:t>
            </w: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49A1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9A14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</w:tr>
      <w:tr w:rsidR="004D4823" w:rsidRPr="004666AF" w14:paraId="7C738669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34CB" w14:textId="54F865B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s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30A1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hAnsi="Times New Roman" w:cs="Times New Roman"/>
                <w:sz w:val="20"/>
                <w:szCs w:val="20"/>
              </w:rPr>
              <w:t>0.46(0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501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8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D35E" w14:textId="7CD1051E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6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E97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B0D8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2E14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D4823" w:rsidRPr="004666AF" w14:paraId="6D512F12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5F7B" w14:textId="6FAE8E5B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s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DCE8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hAnsi="Times New Roman" w:cs="Times New Roman"/>
                <w:sz w:val="20"/>
                <w:szCs w:val="20"/>
              </w:rPr>
              <w:t>0.19(0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76C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5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D98" w14:textId="4C0DC90E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102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E27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1C3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DEE8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741B9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D4823" w:rsidRPr="004666AF" w14:paraId="152D30C2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FB6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C1CB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hAnsi="Times New Roman" w:cs="Times New Roman"/>
                <w:sz w:val="20"/>
                <w:szCs w:val="20"/>
              </w:rPr>
              <w:t>0.54(0.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911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697" w14:textId="1235239D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57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2A89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1C3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12</w:t>
            </w: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8EC8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4D4C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</w:tr>
      <w:tr w:rsidR="004D4823" w:rsidRPr="004666AF" w14:paraId="5AE1C38B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548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C479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hAnsi="Times New Roman" w:cs="Times New Roman"/>
                <w:sz w:val="20"/>
                <w:szCs w:val="20"/>
              </w:rPr>
              <w:t>2.14(0.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5470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1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2E9E" w14:textId="3392D8E7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53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CBF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1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2437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09E0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4D4823" w:rsidRPr="004666AF" w14:paraId="09AC2577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9E4A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L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3AD8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B1C38">
              <w:rPr>
                <w:rFonts w:ascii="Times New Roman" w:hAnsi="Times New Roman" w:cs="Times New Roman"/>
                <w:sz w:val="20"/>
                <w:szCs w:val="20"/>
              </w:rPr>
              <w:t>0.11(0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8FE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9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59F4" w14:textId="2761A5E9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DB1C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725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A986" w14:textId="77777777" w:rsidR="004D4823" w:rsidRPr="00DB1C38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B1C3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6940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8190" w14:textId="77777777" w:rsidR="004D4823" w:rsidRPr="0008244C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8244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4D4823" w:rsidRPr="004666AF" w14:paraId="4C1CD589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9E4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-PAN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A7E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19(5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55E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3(4.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FEE" w14:textId="54DED707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7.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B62C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16F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6.5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C28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3.50 </w:t>
            </w:r>
          </w:p>
        </w:tc>
      </w:tr>
      <w:tr w:rsidR="004D4823" w:rsidRPr="004666AF" w14:paraId="3B13D033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BBCB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-PAN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81C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13(5.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E150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9(4.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631" w14:textId="52CCA3A5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6.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57A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6F1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0.0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7B6C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7.00 </w:t>
            </w:r>
          </w:p>
        </w:tc>
      </w:tr>
      <w:tr w:rsidR="004D4823" w:rsidRPr="004666AF" w14:paraId="0A5E4B73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8EF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B96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13(12.7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D44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.13(13.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707" w14:textId="56746A51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7.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2C5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</w:t>
            </w: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0.000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2058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7.0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B353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8.50 </w:t>
            </w:r>
          </w:p>
        </w:tc>
      </w:tr>
      <w:tr w:rsidR="004D4823" w:rsidRPr="004666AF" w14:paraId="6A71E754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B84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E66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33(4.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118E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23.69(4.9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EC3" w14:textId="03E0BD2B" w:rsidR="004D4823" w:rsidRPr="000112F9" w:rsidRDefault="005D5AE4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=</w:t>
            </w:r>
            <w:r w:rsidR="004D4823"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126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57E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1D3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0 </w:t>
            </w:r>
          </w:p>
        </w:tc>
      </w:tr>
      <w:tr w:rsidR="004D4823" w:rsidRPr="004666AF" w14:paraId="42788847" w14:textId="77777777" w:rsidTr="001E1923">
        <w:trPr>
          <w:trHeight w:val="278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6CE4" w14:textId="77777777" w:rsidR="004D4823" w:rsidRPr="000112F9" w:rsidRDefault="004D4823" w:rsidP="001E19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duction rate of PANSS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2578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.7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40BD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6BD3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5D55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6.93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845C" w14:textId="77777777" w:rsidR="004D4823" w:rsidRPr="000112F9" w:rsidRDefault="004D4823" w:rsidP="001E19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12F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6.58 </w:t>
            </w:r>
          </w:p>
        </w:tc>
      </w:tr>
    </w:tbl>
    <w:p w14:paraId="2510D0E1" w14:textId="50F10D81" w:rsidR="004D4823" w:rsidRPr="00021FC0" w:rsidRDefault="004D4823" w:rsidP="004D4823">
      <w:pPr>
        <w:rPr>
          <w:rFonts w:ascii="Times New Roman" w:eastAsia="黑体" w:hAnsi="Times New Roman" w:cs="Times New Roman"/>
          <w:bCs/>
          <w:color w:val="000000" w:themeColor="text1"/>
          <w:szCs w:val="21"/>
        </w:rPr>
      </w:pPr>
      <w:r w:rsidRPr="00021FC0"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  <w:t>Abbreviations: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</w:t>
      </w:r>
      <w:bookmarkStart w:id="5" w:name="_Hlk120040908"/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CI, Confidence Interval; PLT, </w:t>
      </w:r>
      <w:r w:rsidRPr="00021FC0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t>Platelet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>; NLR, Neutrophil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s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to Lymphocyte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s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>; PLR, PLT to Lymphocyte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s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>; MLR, Monocyte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s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to Lymphocyte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s;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</w:t>
      </w:r>
      <w:bookmarkStart w:id="6" w:name="_Hlk121229620"/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P</w:t>
      </w:r>
      <w:r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t>-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PANSS, </w:t>
      </w:r>
      <w:r w:rsidRPr="00182948">
        <w:rPr>
          <w:rFonts w:ascii="Times New Roman" w:eastAsia="黑体" w:hAnsi="Times New Roman" w:cs="Times New Roman"/>
          <w:color w:val="000000" w:themeColor="text1"/>
          <w:szCs w:val="21"/>
        </w:rPr>
        <w:t xml:space="preserve">Positive symptom scores </w:t>
      </w:r>
      <w:r>
        <w:rPr>
          <w:rFonts w:ascii="Times New Roman" w:eastAsia="黑体" w:hAnsi="Times New Roman" w:cs="Times New Roman" w:hint="eastAsia"/>
          <w:color w:val="000000" w:themeColor="text1"/>
          <w:szCs w:val="21"/>
        </w:rPr>
        <w:t>of</w:t>
      </w:r>
      <w:r w:rsidRPr="00182948">
        <w:rPr>
          <w:rFonts w:ascii="Times New Roman" w:eastAsia="黑体" w:hAnsi="Times New Roman" w:cs="Times New Roman"/>
          <w:color w:val="000000" w:themeColor="text1"/>
          <w:szCs w:val="21"/>
        </w:rPr>
        <w:t xml:space="preserve"> the PANSS scale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; N-PANSS, Negative </w:t>
      </w:r>
      <w:r w:rsidRPr="00182948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symptom scores 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of</w:t>
      </w:r>
      <w:r w:rsidRPr="00182948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the PANSS scale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;</w:t>
      </w:r>
      <w:bookmarkEnd w:id="6"/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PANSS,</w:t>
      </w:r>
      <w:r>
        <w:t xml:space="preserve"> </w:t>
      </w:r>
      <w:r w:rsidRPr="0033151A">
        <w:rPr>
          <w:rFonts w:ascii="Times New Roman" w:hAnsi="Times New Roman" w:cs="Times New Roman"/>
        </w:rPr>
        <w:t>(</w:t>
      </w:r>
      <w:r w:rsidRPr="0033151A">
        <w:rPr>
          <w:rFonts w:ascii="Times New Roman" w:eastAsia="宋体" w:hAnsi="Times New Roman" w:cs="Times New Roman"/>
        </w:rPr>
        <w:t>Positive and negative symptom scale</w:t>
      </w:r>
      <w:r w:rsidRPr="0033151A">
        <w:rPr>
          <w:rFonts w:ascii="Times New Roman" w:hAnsi="Times New Roman" w:cs="Times New Roman"/>
        </w:rPr>
        <w:t>)</w:t>
      </w:r>
      <w:r>
        <w:rPr>
          <w:rFonts w:ascii="Times New Roman" w:eastAsia="黑体" w:hAnsi="Times New Roman" w:cs="Times New Roman"/>
          <w:bCs/>
          <w:szCs w:val="21"/>
        </w:rPr>
        <w:t>;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MMSE, </w:t>
      </w:r>
      <w:bookmarkStart w:id="7" w:name="_Hlk119681915"/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>Mini-Mental State Examination</w:t>
      </w:r>
      <w:bookmarkEnd w:id="7"/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; 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>Reduction rate of the PANSS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,</w:t>
      </w:r>
      <w:r w:rsidRPr="00021FC0">
        <w:rPr>
          <w:rFonts w:ascii="Times New Roman" w:eastAsia="宋体" w:hAnsi="Times New Roman" w:cs="Times New Roman"/>
        </w:rPr>
        <w:t xml:space="preserve"> 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>(</w:t>
      </w:r>
      <w:r w:rsidRPr="00021FC0">
        <w:rPr>
          <w:rFonts w:ascii="Times New Roman" w:eastAsia="黑体" w:hAnsi="Times New Roman" w:cs="Times New Roman"/>
          <w:bCs/>
          <w:i/>
          <w:iCs/>
          <w:color w:val="000000" w:themeColor="text1"/>
          <w:szCs w:val="21"/>
        </w:rPr>
        <w:t>pre-PANSS – post-PANSS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) / </w:t>
      </w:r>
      <w:r w:rsidRPr="00021FC0">
        <w:rPr>
          <w:rFonts w:ascii="Times New Roman" w:eastAsia="黑体" w:hAnsi="Times New Roman" w:cs="Times New Roman"/>
          <w:bCs/>
          <w:i/>
          <w:iCs/>
          <w:color w:val="000000" w:themeColor="text1"/>
          <w:szCs w:val="21"/>
        </w:rPr>
        <w:t>(pre-PANSS - 30)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  <w:vertAlign w:val="subscript"/>
        </w:rPr>
        <w:t> 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>× 100%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;</w:t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Values are bolded when the p-value</w:t>
      </w:r>
      <w:r w:rsidRPr="00021FC0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t xml:space="preserve"> </w:t>
      </w:r>
      <w:r w:rsidRPr="00021FC0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sym w:font="Symbol" w:char="F03C"/>
      </w:r>
      <w:r w:rsidRPr="00021FC0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sym w:font="Symbol" w:char="F03D"/>
      </w:r>
      <w:r w:rsidRPr="00021FC0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0.05</w:t>
      </w:r>
      <w:r w:rsidRPr="00021FC0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t>.</w:t>
      </w:r>
      <w:bookmarkEnd w:id="5"/>
    </w:p>
    <w:p w14:paraId="60D34853" w14:textId="77777777" w:rsidR="004D4823" w:rsidRDefault="004D4823" w:rsidP="00435573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2C586517" w14:textId="77777777" w:rsidR="004D4823" w:rsidRDefault="004D4823" w:rsidP="00435573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4882ACE2" w14:textId="77777777" w:rsidR="004D4823" w:rsidRDefault="004D4823" w:rsidP="00435573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23D4AE26" w14:textId="77777777" w:rsidR="004D4823" w:rsidRDefault="004D4823" w:rsidP="00435573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292A91CC" w14:textId="77777777" w:rsidR="004D4823" w:rsidRDefault="004D4823" w:rsidP="00435573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581BAD6D" w14:textId="77777777" w:rsidR="004D4823" w:rsidRDefault="004D4823" w:rsidP="00435573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156E87C2" w14:textId="77777777" w:rsidR="004D4823" w:rsidRDefault="004D4823" w:rsidP="004D4823">
      <w:pPr>
        <w:rPr>
          <w:rFonts w:ascii="Times New Roman" w:eastAsia="黑体" w:hAnsi="Times New Roman" w:cs="Times New Roman"/>
          <w:bCs/>
          <w:color w:val="000000" w:themeColor="text1"/>
          <w:szCs w:val="21"/>
        </w:rPr>
      </w:pPr>
    </w:p>
    <w:p w14:paraId="4C5AE4A8" w14:textId="5F5C2069" w:rsidR="004D4823" w:rsidRPr="00DD18A3" w:rsidRDefault="004D4823" w:rsidP="004D4823">
      <w:pPr>
        <w:spacing w:line="360" w:lineRule="auto"/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</w:pPr>
      <w:bookmarkStart w:id="8" w:name="_Hlk147396022"/>
      <w:r w:rsidRPr="00DD18A3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DD18A3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DD18A3"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>Systemic inflammatory biomarkers in remitters versus non-remitters</w:t>
      </w:r>
    </w:p>
    <w:tbl>
      <w:tblPr>
        <w:tblW w:w="14103" w:type="dxa"/>
        <w:tblLook w:val="04A0" w:firstRow="1" w:lastRow="0" w:firstColumn="1" w:lastColumn="0" w:noHBand="0" w:noVBand="1"/>
      </w:tblPr>
      <w:tblGrid>
        <w:gridCol w:w="3243"/>
        <w:gridCol w:w="1860"/>
        <w:gridCol w:w="1860"/>
        <w:gridCol w:w="1860"/>
        <w:gridCol w:w="1760"/>
        <w:gridCol w:w="1857"/>
        <w:gridCol w:w="1663"/>
      </w:tblGrid>
      <w:tr w:rsidR="004D4823" w:rsidRPr="001A13CE" w14:paraId="4BBA22B5" w14:textId="77777777" w:rsidTr="001E1923">
        <w:trPr>
          <w:trHeight w:val="308"/>
        </w:trPr>
        <w:tc>
          <w:tcPr>
            <w:tcW w:w="3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2F04C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989B2" w14:textId="77777777" w:rsidR="004D4823" w:rsidRPr="008B7452" w:rsidRDefault="004D4823" w:rsidP="001E1923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8B7452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Responders</w:t>
            </w:r>
          </w:p>
          <w:p w14:paraId="53B455B1" w14:textId="77777777" w:rsidR="004D4823" w:rsidRPr="008B7452" w:rsidRDefault="004D4823" w:rsidP="001E1923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8B7452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n=52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853F2" w14:textId="77777777" w:rsidR="004D4823" w:rsidRPr="008B7452" w:rsidRDefault="004D4823" w:rsidP="001E1923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8B7452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non-Responders (n=18)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9534B" w14:textId="72712FC2" w:rsidR="004D4823" w:rsidRPr="001A13CE" w:rsidRDefault="004B01BF" w:rsidP="005D5AE4">
            <w:pPr>
              <w:ind w:firstLineChars="100" w:firstLine="210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D18B2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4432" w14:textId="0C44274A" w:rsidR="004D4823" w:rsidRPr="001A13CE" w:rsidRDefault="004D4823" w:rsidP="001E1923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95% CI</w:t>
            </w:r>
            <w:r w:rsidR="00581BAF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of the Difference</w:t>
            </w:r>
          </w:p>
        </w:tc>
      </w:tr>
      <w:tr w:rsidR="004D4823" w:rsidRPr="001A13CE" w14:paraId="67EB2260" w14:textId="77777777" w:rsidTr="001E1923">
        <w:trPr>
          <w:trHeight w:val="308"/>
        </w:trPr>
        <w:tc>
          <w:tcPr>
            <w:tcW w:w="3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24CDA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B0B88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62D10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B6B52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0FE96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8A25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Lower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9C7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upper</w:t>
            </w:r>
          </w:p>
        </w:tc>
      </w:tr>
      <w:tr w:rsidR="004D4823" w:rsidRPr="001A13CE" w14:paraId="4CE065A2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BB4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7D0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35.25(10.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834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36.39(9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820" w14:textId="37E0B176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4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872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6906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6AC5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-4.55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BA5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6.82 </w:t>
            </w:r>
          </w:p>
        </w:tc>
      </w:tr>
      <w:tr w:rsidR="004D4823" w:rsidRPr="001A13CE" w14:paraId="5FF494D9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6A2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Male gender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C70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28(53.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AA1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11(61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971" w14:textId="7FDCE27A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3D8F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5930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51B1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73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DCB9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1.77 </w:t>
            </w:r>
          </w:p>
        </w:tc>
      </w:tr>
      <w:tr w:rsidR="004D4823" w:rsidRPr="001A13CE" w14:paraId="62C60223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3B66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BM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877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24.80(4.5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1D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24.39(2.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ABDF" w14:textId="15AE27D4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-0.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70E3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7165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9D5E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-2.64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E03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1.82 </w:t>
            </w:r>
          </w:p>
        </w:tc>
      </w:tr>
      <w:tr w:rsidR="004D4823" w:rsidRPr="001A13CE" w14:paraId="4008EEE9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C0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Education(year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749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11.31(3.3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731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11.67(3.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D50" w14:textId="3A587FC0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3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016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7023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6A8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-1.51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2CA1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2.22 </w:t>
            </w:r>
          </w:p>
        </w:tc>
      </w:tr>
      <w:tr w:rsidR="004D4823" w:rsidRPr="001A13CE" w14:paraId="1B52BF64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32FE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Duration of illness(month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5A8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123.08(112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A72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129.67(110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EBBF" w14:textId="695C8F40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2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808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8304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F75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-54.56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6B6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67.74 </w:t>
            </w:r>
          </w:p>
        </w:tc>
      </w:tr>
      <w:tr w:rsidR="004D4823" w:rsidRPr="001A13CE" w14:paraId="5F8E5427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8CC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Chlorpromazine equivalent dos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02A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500.38(249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DDE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523.33(226.7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9D9" w14:textId="3B7F189C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86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0.7318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E3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-110.13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AB9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156.03 </w:t>
            </w:r>
          </w:p>
        </w:tc>
      </w:tr>
      <w:tr w:rsidR="004D4823" w:rsidRPr="001A13CE" w14:paraId="2EAFCCE8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7CD" w14:textId="209D5470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PLT</w:t>
            </w:r>
            <w:r w:rsidR="003353BC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94B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.41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12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5BF8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.39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14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1E52" w14:textId="43327A3A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-0.636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18D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527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BCE9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F116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0.045</w:t>
            </w:r>
          </w:p>
        </w:tc>
      </w:tr>
      <w:tr w:rsidR="004D4823" w:rsidRPr="001A13CE" w14:paraId="69D302F2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BA1F" w14:textId="05D8391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Neutrophils</w:t>
            </w:r>
            <w:r w:rsidR="003353BC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8EF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76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15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923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70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14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1635" w14:textId="21C19D72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-1.3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B02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17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07B4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6545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4D4823" w:rsidRPr="001A13CE" w14:paraId="03F6742D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9EB" w14:textId="73C628E9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Lymphocytes</w:t>
            </w:r>
            <w:r w:rsidR="003353BC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9DD0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48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9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E8D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42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8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6D5" w14:textId="06CE6AB3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-2.808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A86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1BC0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Cs w:val="21"/>
              </w:rPr>
              <w:t>0.00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9C05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3088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4D4823" w:rsidRPr="001A13CE" w14:paraId="4DEC294F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09E" w14:textId="71DED839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Monocytes</w:t>
            </w:r>
            <w:r w:rsidR="003353BC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r w:rsidR="003353BC" w:rsidRPr="00702D1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^9/L</w:t>
            </w:r>
            <w:r w:rsidR="003353B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EB3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18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0.0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86CC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6(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4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E00" w14:textId="5641DAAF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-1.5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9F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135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AA9C4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974D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4D4823" w:rsidRPr="001A13CE" w14:paraId="0B94AB14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859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NL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791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53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16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B9E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55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13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935A" w14:textId="4DA0AD30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489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AD33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626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5EA3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5647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0.102</w:t>
            </w:r>
          </w:p>
        </w:tc>
      </w:tr>
      <w:tr w:rsidR="004D4823" w:rsidRPr="001A13CE" w14:paraId="06051411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41A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PL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F3C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2.11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55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8F4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2.19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.18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F69" w14:textId="7C3BDAB0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1.8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DFA8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</w:pPr>
            <w:r w:rsidRPr="00BA1BC0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 xml:space="preserve">0.069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18EE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47B1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4D4823" w:rsidRPr="001A13CE" w14:paraId="7BFDA043" w14:textId="77777777" w:rsidTr="001E1923">
        <w:trPr>
          <w:trHeight w:val="308"/>
        </w:trPr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7D96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ML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99D1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10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4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B4DA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11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(0.</w:t>
            </w:r>
            <w:r>
              <w:rPr>
                <w:rFonts w:ascii="Times New Roman" w:eastAsia="黑体" w:hAnsi="Times New Roman" w:cs="Times New Roman" w:hint="eastAsia"/>
                <w:bCs/>
                <w:color w:val="000000" w:themeColor="text1"/>
                <w:szCs w:val="21"/>
              </w:rPr>
              <w:t>03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E56F" w14:textId="0B583E79" w:rsidR="004D4823" w:rsidRPr="001A13CE" w:rsidRDefault="005D5AE4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t=</w:t>
            </w:r>
            <w:r w:rsidR="004D4823"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598</w:t>
            </w:r>
            <w:r w:rsidR="004D4823"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D627" w14:textId="77777777" w:rsidR="004D4823" w:rsidRPr="001A13CE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</w:pPr>
            <w:r w:rsidRPr="00BA1BC0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>0.552</w:t>
            </w:r>
            <w:r w:rsidRPr="001A13CE"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E4F56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686C8" w14:textId="77777777" w:rsidR="004D4823" w:rsidRPr="00BA1BC0" w:rsidRDefault="004D4823" w:rsidP="001E1923">
            <w:pPr>
              <w:rPr>
                <w:rFonts w:ascii="Times New Roman" w:eastAsia="黑体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BA1BC0">
              <w:rPr>
                <w:rFonts w:ascii="Times New Roman" w:hAnsi="Times New Roman" w:cs="Times New Roman"/>
              </w:rPr>
              <w:t>0.027</w:t>
            </w:r>
          </w:p>
        </w:tc>
      </w:tr>
    </w:tbl>
    <w:p w14:paraId="3346058D" w14:textId="4A3FD831" w:rsidR="004D4823" w:rsidRPr="00D10EA6" w:rsidRDefault="004D4823" w:rsidP="00435573">
      <w:pPr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</w:pPr>
      <w:r w:rsidRPr="001A13CE"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  <w:t>Abbreviations:</w:t>
      </w:r>
      <w:r w:rsidRPr="001A13CE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</w:t>
      </w:r>
      <w:r w:rsidRPr="003967C5">
        <w:rPr>
          <w:rFonts w:ascii="Times New Roman" w:eastAsia="黑体" w:hAnsi="Times New Roman" w:cs="Times New Roman"/>
          <w:bCs/>
          <w:color w:val="000000" w:themeColor="text1"/>
          <w:szCs w:val="21"/>
        </w:rPr>
        <w:t>Patients were defined as responders when the reduction rate of the PANSS total score was more than 50%</w:t>
      </w:r>
      <w:r>
        <w:rPr>
          <w:rFonts w:ascii="Times New Roman" w:eastAsia="黑体" w:hAnsi="Times New Roman" w:cs="Times New Roman"/>
          <w:bCs/>
          <w:color w:val="000000" w:themeColor="text1"/>
          <w:szCs w:val="21"/>
        </w:rPr>
        <w:t>;</w:t>
      </w:r>
      <w:r w:rsidRPr="001A13CE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CI, Confidence Interval; PLT, </w:t>
      </w:r>
      <w:r w:rsidRPr="001A13CE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t>Platelet</w:t>
      </w:r>
      <w:r w:rsidRPr="001A13CE">
        <w:rPr>
          <w:rFonts w:ascii="Times New Roman" w:eastAsia="黑体" w:hAnsi="Times New Roman" w:cs="Times New Roman"/>
          <w:bCs/>
          <w:color w:val="000000" w:themeColor="text1"/>
          <w:szCs w:val="21"/>
        </w:rPr>
        <w:t>; NLR, Neutrophils to Lymphocytes; PLR, PLT to Lymphocytes; MLR, Monocytes to Lymphocytes; Values are bolded when the p-value</w:t>
      </w:r>
      <w:r w:rsidRPr="001A13CE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t xml:space="preserve"> </w:t>
      </w:r>
      <w:r w:rsidRPr="001A13CE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sym w:font="Symbol" w:char="F03C"/>
      </w:r>
      <w:r w:rsidRPr="001A13CE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sym w:font="Symbol" w:char="F03D"/>
      </w:r>
      <w:r w:rsidRPr="001A13CE">
        <w:rPr>
          <w:rFonts w:ascii="Times New Roman" w:eastAsia="黑体" w:hAnsi="Times New Roman" w:cs="Times New Roman"/>
          <w:bCs/>
          <w:color w:val="000000" w:themeColor="text1"/>
          <w:szCs w:val="21"/>
        </w:rPr>
        <w:t xml:space="preserve"> 0.05</w:t>
      </w:r>
      <w:r w:rsidRPr="001A13CE">
        <w:rPr>
          <w:rFonts w:ascii="Times New Roman" w:eastAsia="黑体" w:hAnsi="Times New Roman" w:cs="Times New Roman" w:hint="eastAsia"/>
          <w:bCs/>
          <w:color w:val="000000" w:themeColor="text1"/>
          <w:szCs w:val="21"/>
        </w:rPr>
        <w:t>.</w:t>
      </w:r>
      <w:bookmarkEnd w:id="8"/>
    </w:p>
    <w:sectPr w:rsidR="004D4823" w:rsidRPr="00D10EA6" w:rsidSect="00367D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E1EE9" w14:textId="77777777" w:rsidR="00BD64E1" w:rsidRDefault="00BD64E1" w:rsidP="00D66412">
      <w:r>
        <w:separator/>
      </w:r>
    </w:p>
  </w:endnote>
  <w:endnote w:type="continuationSeparator" w:id="0">
    <w:p w14:paraId="3733DCF8" w14:textId="77777777" w:rsidR="00BD64E1" w:rsidRDefault="00BD64E1" w:rsidP="00D66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177A5" w14:textId="77777777" w:rsidR="00BD64E1" w:rsidRDefault="00BD64E1" w:rsidP="00D66412">
      <w:r>
        <w:separator/>
      </w:r>
    </w:p>
  </w:footnote>
  <w:footnote w:type="continuationSeparator" w:id="0">
    <w:p w14:paraId="5FDBBA40" w14:textId="77777777" w:rsidR="00BD64E1" w:rsidRDefault="00BD64E1" w:rsidP="00D66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73"/>
    <w:rsid w:val="000651DD"/>
    <w:rsid w:val="003353BC"/>
    <w:rsid w:val="00435573"/>
    <w:rsid w:val="004B01BF"/>
    <w:rsid w:val="004C7E19"/>
    <w:rsid w:val="004D4823"/>
    <w:rsid w:val="00581BAF"/>
    <w:rsid w:val="005D5AE4"/>
    <w:rsid w:val="00611003"/>
    <w:rsid w:val="00771C8C"/>
    <w:rsid w:val="007E628B"/>
    <w:rsid w:val="008D0192"/>
    <w:rsid w:val="008E2D4E"/>
    <w:rsid w:val="008F447D"/>
    <w:rsid w:val="00976F6D"/>
    <w:rsid w:val="00BD64E1"/>
    <w:rsid w:val="00D02284"/>
    <w:rsid w:val="00D10EA6"/>
    <w:rsid w:val="00D66412"/>
    <w:rsid w:val="00DF5C67"/>
    <w:rsid w:val="00F2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336B6"/>
  <w15:chartTrackingRefBased/>
  <w15:docId w15:val="{EA62F626-0C8C-40C3-B756-A05F6DB4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4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4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412"/>
    <w:rPr>
      <w:sz w:val="18"/>
      <w:szCs w:val="18"/>
    </w:rPr>
  </w:style>
  <w:style w:type="paragraph" w:styleId="a7">
    <w:name w:val="List Paragraph"/>
    <w:basedOn w:val="a"/>
    <w:uiPriority w:val="34"/>
    <w:qFormat/>
    <w:rsid w:val="00D664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0</TotalTime>
  <Pages>4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66413848@qq.com</dc:creator>
  <cp:keywords/>
  <dc:description/>
  <cp:lastModifiedBy>3466413848@qq.com</cp:lastModifiedBy>
  <cp:revision>8</cp:revision>
  <dcterms:created xsi:type="dcterms:W3CDTF">2023-10-05T03:46:00Z</dcterms:created>
  <dcterms:modified xsi:type="dcterms:W3CDTF">2023-11-27T07:32:00Z</dcterms:modified>
</cp:coreProperties>
</file>